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4FD" w:rsidRPr="009B79A6" w:rsidRDefault="00EF54FD" w:rsidP="00EF54FD">
      <w:pPr>
        <w:bidi w:val="0"/>
        <w:rPr>
          <w:rFonts w:asciiTheme="majorBidi" w:hAnsiTheme="majorBidi" w:cstheme="majorBidi"/>
          <w:sz w:val="24"/>
          <w:szCs w:val="24"/>
        </w:rPr>
      </w:pPr>
    </w:p>
    <w:p w:rsidR="00EF54FD" w:rsidRDefault="00EF54FD" w:rsidP="00EF54FD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037C8A">
        <w:rPr>
          <w:rFonts w:asciiTheme="majorBidi" w:hAnsiTheme="majorBidi" w:cstheme="majorBidi"/>
          <w:b/>
          <w:bCs/>
          <w:sz w:val="24"/>
          <w:szCs w:val="24"/>
        </w:rPr>
        <w:t>Table 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037C8A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b/>
          <w:bCs/>
          <w:sz w:val="24"/>
          <w:szCs w:val="24"/>
        </w:rPr>
        <w:t>Primers used</w:t>
      </w:r>
      <w:r w:rsidRPr="00037C8A">
        <w:rPr>
          <w:rFonts w:asciiTheme="majorBidi" w:hAnsiTheme="majorBidi" w:cstheme="majorBidi"/>
          <w:b/>
          <w:bCs/>
          <w:sz w:val="24"/>
          <w:szCs w:val="24"/>
        </w:rPr>
        <w:t xml:space="preserve"> in this study.</w:t>
      </w:r>
    </w:p>
    <w:tbl>
      <w:tblPr>
        <w:tblStyle w:val="TableGrid"/>
        <w:tblW w:w="0" w:type="auto"/>
        <w:tblInd w:w="-34" w:type="dxa"/>
        <w:tblLayout w:type="fixed"/>
        <w:tblLook w:val="04A0" w:firstRow="1" w:lastRow="0" w:firstColumn="1" w:lastColumn="0" w:noHBand="0" w:noVBand="1"/>
      </w:tblPr>
      <w:tblGrid>
        <w:gridCol w:w="1135"/>
        <w:gridCol w:w="4677"/>
        <w:gridCol w:w="2744"/>
      </w:tblGrid>
      <w:tr w:rsidR="00EF54FD" w:rsidRPr="00843D04" w:rsidTr="002575D7">
        <w:tc>
          <w:tcPr>
            <w:tcW w:w="1135" w:type="dxa"/>
          </w:tcPr>
          <w:p w:rsidR="00EF54FD" w:rsidRPr="005B12C6" w:rsidRDefault="00EF54FD" w:rsidP="002575D7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B12C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rimer name</w:t>
            </w:r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equence (5' to 3')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*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urpose</w:t>
            </w: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hp</w:t>
            </w:r>
            <w:proofErr w:type="spellEnd"/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pESI</w:t>
            </w:r>
            <w:proofErr w:type="spellEnd"/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Fw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color w:val="000000"/>
              </w:rPr>
              <w:t>GCGGTGAAGATGGTTATCA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pESI</w:t>
            </w:r>
            <w:proofErr w:type="spellEnd"/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backbone distribution</w:t>
            </w: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hp</w:t>
            </w:r>
            <w:proofErr w:type="spellEnd"/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pESI</w:t>
            </w:r>
            <w:proofErr w:type="spellEnd"/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Rv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color w:val="000000"/>
              </w:rPr>
              <w:t>GTGGTAGTTTGTCCTTTGGC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tcf</w:t>
            </w:r>
            <w:proofErr w:type="spellEnd"/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ko</w:t>
            </w:r>
            <w:proofErr w:type="spellEnd"/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Fw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color w:val="000000"/>
              </w:rPr>
              <w:t>AAACATGGTGTGGGCGTAA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tcf</w:t>
            </w:r>
            <w:proofErr w:type="spellEnd"/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operon distribution</w:t>
            </w: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tcf</w:t>
            </w:r>
            <w:proofErr w:type="spellEnd"/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seq</w:t>
            </w:r>
            <w:proofErr w:type="spellEnd"/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12</w:t>
            </w:r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traC</w:t>
            </w:r>
            <w:proofErr w:type="spellEnd"/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Fw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color w:val="000000"/>
              </w:rPr>
              <w:t>CCAGTATTTCCCGGCCTTC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tra</w:t>
            </w:r>
            <w:proofErr w:type="spellEnd"/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operon distribution</w:t>
            </w: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traC</w:t>
            </w:r>
            <w:proofErr w:type="spellEnd"/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Rv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color w:val="000000"/>
              </w:rPr>
              <w:t>GTTATCCGGCGTGCAGAAAC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14110F">
              <w:rPr>
                <w:rFonts w:asciiTheme="majorBidi" w:eastAsia="Times New Roman" w:hAnsiTheme="majorBidi" w:cstheme="majorBidi"/>
                <w:color w:val="000000"/>
              </w:rPr>
              <w:t>faeAB</w:t>
            </w:r>
            <w:proofErr w:type="spellEnd"/>
            <w:r w:rsidRPr="0014110F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14110F">
              <w:rPr>
                <w:rFonts w:asciiTheme="majorBidi" w:eastAsia="Times New Roman" w:hAnsiTheme="majorBidi" w:cstheme="majorBidi"/>
                <w:color w:val="000000"/>
              </w:rPr>
              <w:t>Fw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GAATTCTTTACCGGTAACGTTA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k88- </w:t>
            </w:r>
            <w:proofErr w:type="spellStart"/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ae</w:t>
            </w:r>
            <w:proofErr w:type="spellEnd"/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operon distribution</w:t>
            </w:r>
          </w:p>
        </w:tc>
      </w:tr>
      <w:tr w:rsidR="00EF54FD" w:rsidRPr="00843D04" w:rsidTr="002575D7">
        <w:tc>
          <w:tcPr>
            <w:tcW w:w="1135" w:type="dxa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14110F">
              <w:rPr>
                <w:rFonts w:asciiTheme="majorBidi" w:eastAsia="Times New Roman" w:hAnsiTheme="majorBidi" w:cstheme="majorBidi"/>
                <w:color w:val="000000"/>
              </w:rPr>
              <w:t>faeAB</w:t>
            </w:r>
            <w:proofErr w:type="spellEnd"/>
            <w:r w:rsidRPr="0014110F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14110F">
              <w:rPr>
                <w:rFonts w:asciiTheme="majorBidi" w:eastAsia="Times New Roman" w:hAnsiTheme="majorBidi" w:cstheme="majorBidi"/>
                <w:color w:val="000000"/>
              </w:rPr>
              <w:t>Rv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color w:val="000000"/>
              </w:rPr>
              <w:t>CTTCCACCAGTAACCAGAAAT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fim</w:t>
            </w:r>
            <w:proofErr w:type="spellEnd"/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ko</w:t>
            </w:r>
            <w:proofErr w:type="spellEnd"/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check </w:t>
            </w: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Rv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color w:val="000000"/>
              </w:rPr>
              <w:t>CAATAATACTTTCTGTCAGATAAC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ipf</w:t>
            </w:r>
            <w:proofErr w:type="spellEnd"/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operon distribution</w:t>
            </w: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fim</w:t>
            </w:r>
            <w:proofErr w:type="spellEnd"/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chaperone </w:t>
            </w: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Fw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color w:val="000000"/>
              </w:rPr>
              <w:t>GTATCAATCCGGGCATGATAAC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irp2 </w:t>
            </w: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Fw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color w:val="000000"/>
              </w:rPr>
              <w:t>ACGGACATGCGTTATCAGT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ybt</w:t>
            </w:r>
            <w:proofErr w:type="spellEnd"/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  <w:r w:rsidRPr="000D37EF">
              <w:rPr>
                <w:rFonts w:asciiTheme="majorBidi" w:eastAsia="Times New Roman" w:hAnsiTheme="majorBidi" w:cstheme="majorBidi"/>
                <w:color w:val="000000"/>
              </w:rPr>
              <w:t>distribution</w:t>
            </w: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irp2 </w:t>
            </w: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Rv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color w:val="000000"/>
              </w:rPr>
              <w:t>GTTCCAGAGCGTGACCTGA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int</w:t>
            </w:r>
            <w:proofErr w:type="spellEnd"/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F</w:t>
            </w:r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color w:val="000000"/>
              </w:rPr>
              <w:t>GGCATCCAAGCAGCAAGC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class I </w:t>
            </w: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integron</w:t>
            </w:r>
            <w:proofErr w:type="spellEnd"/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distribution</w:t>
            </w: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int</w:t>
            </w:r>
            <w:proofErr w:type="spellEnd"/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R</w:t>
            </w:r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color w:val="000000"/>
              </w:rPr>
              <w:t>AAGCAGACTTGACCTGAT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dhpsF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color w:val="000000"/>
              </w:rPr>
              <w:t>TCTAGAATTCGTTCAAGCCGACGCCGCTTC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sulI</w:t>
            </w:r>
            <w:proofErr w:type="spellEnd"/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distribution</w:t>
            </w: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dhpsR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color w:val="000000"/>
              </w:rPr>
              <w:t>GAGCTCGGCCGGAAGGTGAATGCTAG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qacFclon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color w:val="000000"/>
              </w:rPr>
              <w:t>TCTAGAGCGCAGATCAGTTGGAA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qacE∆1</w:t>
            </w:r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distribution</w:t>
            </w: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qacRclon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color w:val="000000"/>
              </w:rPr>
              <w:t>GAATTCAATGCCGAACACCGTCACC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MerA</w:t>
            </w:r>
            <w:proofErr w:type="spellEnd"/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Fw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color w:val="000000"/>
              </w:rPr>
              <w:t>CAGTGGAAGTCCAGTACGGA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mer</w:t>
            </w:r>
            <w:proofErr w:type="spellEnd"/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operon distribution</w:t>
            </w: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MerA</w:t>
            </w:r>
            <w:proofErr w:type="spellEnd"/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Rv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color w:val="000000"/>
              </w:rPr>
              <w:t>CTGGGCAGAAACGACAAGAC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tetAFII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color w:val="000000"/>
              </w:rPr>
              <w:t>GGCCTCAATTTCCTGAC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tetA</w:t>
            </w:r>
            <w:proofErr w:type="spellEnd"/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distribution</w:t>
            </w: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color w:val="000000"/>
              </w:rPr>
              <w:t>tetAR2</w:t>
            </w:r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color w:val="000000"/>
              </w:rPr>
              <w:t>GGCATAGGCCTATCGTTTCCA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 w:rsidRPr="0014110F">
              <w:rPr>
                <w:rFonts w:asciiTheme="majorBidi" w:eastAsia="Times New Roman" w:hAnsiTheme="majorBidi" w:cstheme="majorBidi"/>
              </w:rPr>
              <w:t>lacZ</w:t>
            </w:r>
            <w:proofErr w:type="spellEnd"/>
            <w:r w:rsidRPr="0014110F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14110F">
              <w:rPr>
                <w:rFonts w:asciiTheme="majorBidi" w:eastAsia="Times New Roman" w:hAnsiTheme="majorBidi" w:cstheme="majorBidi"/>
              </w:rPr>
              <w:t>Fw</w:t>
            </w:r>
            <w:proofErr w:type="spellEnd"/>
          </w:p>
        </w:tc>
        <w:tc>
          <w:tcPr>
            <w:tcW w:w="4677" w:type="dxa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14110F">
              <w:rPr>
                <w:rFonts w:asciiTheme="majorBidi" w:eastAsia="Times New Roman" w:hAnsiTheme="majorBidi" w:cstheme="majorBidi"/>
              </w:rPr>
              <w:t>CGTTAACTCGGCGTTTCATCTG</w:t>
            </w:r>
          </w:p>
        </w:tc>
        <w:tc>
          <w:tcPr>
            <w:tcW w:w="2744" w:type="dxa"/>
          </w:tcPr>
          <w:p w:rsidR="00EF54FD" w:rsidRPr="0014110F" w:rsidRDefault="00EF54FD" w:rsidP="0014110F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1411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lacZ</w:t>
            </w:r>
            <w:proofErr w:type="spellEnd"/>
            <w:r w:rsidRPr="0014110F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14110F">
              <w:rPr>
                <w:rFonts w:asciiTheme="majorBidi" w:eastAsia="Times New Roman" w:hAnsiTheme="majorBidi" w:cstheme="majorBidi"/>
                <w:color w:val="000000"/>
              </w:rPr>
              <w:t>presence</w:t>
            </w:r>
          </w:p>
        </w:tc>
      </w:tr>
      <w:tr w:rsidR="00EF54FD" w:rsidRPr="00843D04" w:rsidTr="002575D7">
        <w:tc>
          <w:tcPr>
            <w:tcW w:w="1135" w:type="dxa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 w:rsidRPr="0014110F">
              <w:rPr>
                <w:rFonts w:asciiTheme="majorBidi" w:eastAsia="Times New Roman" w:hAnsiTheme="majorBidi" w:cstheme="majorBidi"/>
              </w:rPr>
              <w:t>lacZ</w:t>
            </w:r>
            <w:proofErr w:type="spellEnd"/>
            <w:r w:rsidRPr="0014110F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14110F">
              <w:rPr>
                <w:rFonts w:asciiTheme="majorBidi" w:eastAsia="Times New Roman" w:hAnsiTheme="majorBidi" w:cstheme="majorBidi"/>
              </w:rPr>
              <w:t>Rv</w:t>
            </w:r>
            <w:proofErr w:type="spellEnd"/>
          </w:p>
        </w:tc>
        <w:tc>
          <w:tcPr>
            <w:tcW w:w="4677" w:type="dxa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14110F">
              <w:rPr>
                <w:rFonts w:asciiTheme="majorBidi" w:eastAsia="Times New Roman" w:hAnsiTheme="majorBidi" w:cstheme="majorBidi"/>
              </w:rPr>
              <w:t>CAACCACCGCACGATAGAGATTC</w:t>
            </w:r>
          </w:p>
        </w:tc>
        <w:tc>
          <w:tcPr>
            <w:tcW w:w="2744" w:type="dxa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 w:rsidRPr="0014110F">
              <w:rPr>
                <w:rFonts w:asciiTheme="majorBidi" w:eastAsia="Times New Roman" w:hAnsiTheme="majorBidi" w:cstheme="majorBidi"/>
              </w:rPr>
              <w:t>invA</w:t>
            </w:r>
            <w:proofErr w:type="spellEnd"/>
            <w:r w:rsidRPr="0014110F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14110F">
              <w:rPr>
                <w:rFonts w:asciiTheme="majorBidi" w:eastAsia="Times New Roman" w:hAnsiTheme="majorBidi" w:cstheme="majorBidi"/>
              </w:rPr>
              <w:t>Fw</w:t>
            </w:r>
            <w:proofErr w:type="spellEnd"/>
          </w:p>
        </w:tc>
        <w:tc>
          <w:tcPr>
            <w:tcW w:w="4677" w:type="dxa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14110F">
              <w:rPr>
                <w:rFonts w:asciiTheme="majorBidi" w:eastAsia="Times New Roman" w:hAnsiTheme="majorBidi" w:cstheme="majorBidi"/>
              </w:rPr>
              <w:t>TTCACTGACTTGCTATCTGC</w:t>
            </w:r>
          </w:p>
        </w:tc>
        <w:tc>
          <w:tcPr>
            <w:tcW w:w="2744" w:type="dxa"/>
          </w:tcPr>
          <w:p w:rsidR="00EF54FD" w:rsidRPr="0014110F" w:rsidRDefault="00EF54FD" w:rsidP="0014110F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14110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invA</w:t>
            </w:r>
            <w:proofErr w:type="spellEnd"/>
            <w:r w:rsidRPr="0014110F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14110F">
              <w:rPr>
                <w:rFonts w:asciiTheme="majorBidi" w:eastAsia="Times New Roman" w:hAnsiTheme="majorBidi" w:cstheme="majorBidi"/>
                <w:color w:val="000000"/>
              </w:rPr>
              <w:t>presence</w:t>
            </w:r>
          </w:p>
        </w:tc>
      </w:tr>
      <w:tr w:rsidR="00EF54FD" w:rsidRPr="00843D04" w:rsidTr="002575D7">
        <w:tc>
          <w:tcPr>
            <w:tcW w:w="1135" w:type="dxa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 w:rsidRPr="0014110F">
              <w:rPr>
                <w:rFonts w:asciiTheme="majorBidi" w:eastAsia="Times New Roman" w:hAnsiTheme="majorBidi" w:cstheme="majorBidi"/>
              </w:rPr>
              <w:t>invA</w:t>
            </w:r>
            <w:proofErr w:type="spellEnd"/>
            <w:r w:rsidRPr="0014110F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14110F">
              <w:rPr>
                <w:rFonts w:asciiTheme="majorBidi" w:eastAsia="Times New Roman" w:hAnsiTheme="majorBidi" w:cstheme="majorBidi"/>
              </w:rPr>
              <w:t>Rv</w:t>
            </w:r>
            <w:proofErr w:type="spellEnd"/>
          </w:p>
        </w:tc>
        <w:tc>
          <w:tcPr>
            <w:tcW w:w="4677" w:type="dxa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14110F">
              <w:rPr>
                <w:rFonts w:asciiTheme="majorBidi" w:eastAsia="Times New Roman" w:hAnsiTheme="majorBidi" w:cstheme="majorBidi"/>
              </w:rPr>
              <w:t>TCAGGAAACAAAACATATGC</w:t>
            </w:r>
          </w:p>
        </w:tc>
        <w:tc>
          <w:tcPr>
            <w:tcW w:w="2744" w:type="dxa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RT </w:t>
            </w: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PilV</w:t>
            </w:r>
            <w:proofErr w:type="spellEnd"/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Fw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color w:val="000000"/>
              </w:rPr>
              <w:t>GGTGCATTACGTTCCTGGTC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RT-PCR of </w:t>
            </w:r>
            <w:proofErr w:type="spellStart"/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ilV</w:t>
            </w:r>
            <w:proofErr w:type="spellEnd"/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RT </w:t>
            </w: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PilV</w:t>
            </w:r>
            <w:proofErr w:type="spellEnd"/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Rv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color w:val="000000"/>
              </w:rPr>
              <w:t>GATCCCATATCAATGGCCGT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 xml:space="preserve">RT k88 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Fw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GCGTCATACGGGTATGGTCT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RT-PCR of </w:t>
            </w:r>
            <w:proofErr w:type="spellStart"/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aeD</w:t>
            </w:r>
            <w:proofErr w:type="spellEnd"/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 xml:space="preserve">RT k88 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Rv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GGTACTTCGCCGTGGCATAC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rpoD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Fw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GGTCTGACCATCGAACAGGT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RT-PCR of </w:t>
            </w:r>
            <w:proofErr w:type="spellStart"/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rpoD</w:t>
            </w:r>
            <w:proofErr w:type="spellEnd"/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rpoD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 xml:space="preserve"> Rev</w:t>
            </w:r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ATCAGACCGATGTTGCCTTC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 xml:space="preserve">RT 16S 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rRNA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Fw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GGTTAAGTCCCGCAACGA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color w:val="000000"/>
              </w:rPr>
              <w:t>RT-PCR of 16S</w:t>
            </w:r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rRNA</w:t>
            </w:r>
            <w:proofErr w:type="spellEnd"/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 xml:space="preserve">RT 16S 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rRNA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Rv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CTTCTCTTTGTATGCGCCATT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IncP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Fw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CACTCTGCCCCTCAAGTGTC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pESI</w:t>
            </w:r>
            <w:proofErr w:type="spellEnd"/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backbone distribution</w:t>
            </w: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IncP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Rv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color w:val="000000"/>
              </w:rPr>
              <w:t>CAGGGAAATTCTCGTCCTTGC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lastRenderedPageBreak/>
              <w:t>yscR</w:t>
            </w:r>
            <w:proofErr w:type="spellEnd"/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SPA </w:t>
            </w: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seq</w:t>
            </w:r>
            <w:proofErr w:type="spellEnd"/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F</w:t>
            </w:r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color w:val="000000"/>
              </w:rPr>
              <w:t>CAACACCACCGGCATAGAC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ssaR</w:t>
            </w:r>
            <w:proofErr w:type="spellEnd"/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distribution</w:t>
            </w: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yscR</w:t>
            </w:r>
            <w:proofErr w:type="spellEnd"/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SPA </w:t>
            </w: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seq</w:t>
            </w:r>
            <w:proofErr w:type="spellEnd"/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R</w:t>
            </w:r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color w:val="000000"/>
              </w:rPr>
              <w:t>TTCCAGGTCGTGTCATGA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 xml:space="preserve">8F 16S 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rRNA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AGAGTTTGATCCTGGCTCA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color w:val="000000"/>
              </w:rPr>
              <w:t>identify mice cultured taxa</w:t>
            </w: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 xml:space="preserve">338R 16S 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rRNA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TGCTGCCTCCCGTAGGAGT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Fnr</w:t>
            </w:r>
            <w:proofErr w:type="spellEnd"/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Fw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color w:val="000000"/>
              </w:rPr>
              <w:t>GTATTGTTGTTCCCTGCCATC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nr</w:t>
            </w:r>
            <w:proofErr w:type="spellEnd"/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deletion mutant</w:t>
            </w: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cm 5-Fnr (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Rv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u w:val="single"/>
              </w:rPr>
            </w:pPr>
            <w:r w:rsidRPr="000D37EF">
              <w:rPr>
                <w:rFonts w:asciiTheme="majorBidi" w:eastAsia="Times New Roman" w:hAnsiTheme="majorBidi" w:cstheme="majorBidi"/>
                <w:u w:val="single"/>
              </w:rPr>
              <w:t>GAAGCAGCTCCAGCCTACACA</w:t>
            </w:r>
            <w:r w:rsidRPr="000D37EF">
              <w:rPr>
                <w:rFonts w:asciiTheme="majorBidi" w:eastAsia="Times New Roman" w:hAnsiTheme="majorBidi" w:cstheme="majorBidi"/>
              </w:rPr>
              <w:t>CATAGGTCTGCTCAAGCC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cm 3-Fnr (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Fw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u w:val="single"/>
              </w:rPr>
            </w:pPr>
            <w:r w:rsidRPr="000D37EF">
              <w:rPr>
                <w:rFonts w:asciiTheme="majorBidi" w:eastAsia="Times New Roman" w:hAnsiTheme="majorBidi" w:cstheme="majorBidi"/>
                <w:u w:val="single"/>
              </w:rPr>
              <w:t>CTAAGGAGGATATTCATATG</w:t>
            </w:r>
            <w:r w:rsidRPr="000D37EF">
              <w:rPr>
                <w:rFonts w:asciiTheme="majorBidi" w:eastAsia="Times New Roman" w:hAnsiTheme="majorBidi" w:cstheme="majorBidi"/>
              </w:rPr>
              <w:t>GCTTAAACGTCAGCTAAACCATT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Fnr</w:t>
            </w:r>
            <w:proofErr w:type="spellEnd"/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Rv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color w:val="000000"/>
              </w:rPr>
              <w:t>GAAATCGTAAATAGGCAGGAAAGC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 xml:space="preserve">Fur 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Fw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ATCTGCGCCGCATCAATA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ur</w:t>
            </w:r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deletion mutant</w:t>
            </w: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cm 5-Fur (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Rv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u w:val="single"/>
              </w:rPr>
            </w:pPr>
            <w:r w:rsidRPr="000D37EF">
              <w:rPr>
                <w:rFonts w:asciiTheme="majorBidi" w:eastAsia="Times New Roman" w:hAnsiTheme="majorBidi" w:cstheme="majorBidi"/>
                <w:u w:val="single"/>
              </w:rPr>
              <w:t>GAAGCAGCTCCAGCCTACACA</w:t>
            </w:r>
            <w:r w:rsidRPr="000D37EF">
              <w:rPr>
                <w:rFonts w:asciiTheme="majorBidi" w:eastAsia="Times New Roman" w:hAnsiTheme="majorBidi" w:cstheme="majorBidi"/>
              </w:rPr>
              <w:t>GTCAGTCATGCGGAATCTGTC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cm 3-Fur (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Fw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u w:val="single"/>
              </w:rPr>
            </w:pPr>
            <w:r w:rsidRPr="000D37EF">
              <w:rPr>
                <w:rFonts w:asciiTheme="majorBidi" w:eastAsia="Times New Roman" w:hAnsiTheme="majorBidi" w:cstheme="majorBidi"/>
                <w:u w:val="single"/>
              </w:rPr>
              <w:t>CTAAGGAGGATATTCATATG</w:t>
            </w:r>
            <w:r w:rsidRPr="000D37EF">
              <w:rPr>
                <w:rFonts w:asciiTheme="majorBidi" w:eastAsia="Times New Roman" w:hAnsiTheme="majorBidi" w:cstheme="majorBidi"/>
              </w:rPr>
              <w:t>GTGTAAATCTTTCGAAGAGCCAAC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 xml:space="preserve">Fur 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Rv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GTTGCGCCTGTGAATAAAAG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arcA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Fw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GATTTCATCAAACTGTTAACGTGCTAC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rcA</w:t>
            </w:r>
            <w:proofErr w:type="spellEnd"/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  <w:r w:rsidRPr="000D37EF">
              <w:rPr>
                <w:rFonts w:asciiTheme="majorBidi" w:eastAsia="Times New Roman" w:hAnsiTheme="majorBidi" w:cstheme="majorBidi"/>
                <w:color w:val="000000"/>
              </w:rPr>
              <w:t>deletion mutant</w:t>
            </w: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cm 5-arcA (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Rv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u w:val="single"/>
              </w:rPr>
            </w:pPr>
            <w:r w:rsidRPr="000D37EF">
              <w:rPr>
                <w:rFonts w:asciiTheme="majorBidi" w:eastAsia="Times New Roman" w:hAnsiTheme="majorBidi" w:cstheme="majorBidi"/>
                <w:u w:val="single"/>
              </w:rPr>
              <w:t>GAAGCAGCTCCAGCCTACACA</w:t>
            </w:r>
            <w:r w:rsidRPr="000D37EF">
              <w:rPr>
                <w:rFonts w:asciiTheme="majorBidi" w:eastAsia="Times New Roman" w:hAnsiTheme="majorBidi" w:cstheme="majorBidi"/>
              </w:rPr>
              <w:t>CATGTTTGCTACCTAAATTGCCA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cm 3-arcA (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Fw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u w:val="single"/>
              </w:rPr>
            </w:pPr>
            <w:r w:rsidRPr="000D37EF">
              <w:rPr>
                <w:rFonts w:asciiTheme="majorBidi" w:eastAsia="Times New Roman" w:hAnsiTheme="majorBidi" w:cstheme="majorBidi"/>
                <w:u w:val="single"/>
              </w:rPr>
              <w:t>CTAAGGAGGATATTCATATG</w:t>
            </w:r>
            <w:r w:rsidRPr="000D37EF">
              <w:rPr>
                <w:rFonts w:asciiTheme="majorBidi" w:eastAsia="Times New Roman" w:hAnsiTheme="majorBidi" w:cstheme="majorBidi"/>
              </w:rPr>
              <w:t>CAGGATTAATTCGGCCCAG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arcA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Rv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CTTTGAAACCTCACGTCCTGT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arcB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Fw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ACGGCAGGTGAGATGATTC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rcB</w:t>
            </w:r>
            <w:proofErr w:type="spellEnd"/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  <w:r w:rsidRPr="000D37EF">
              <w:rPr>
                <w:rFonts w:asciiTheme="majorBidi" w:eastAsia="Times New Roman" w:hAnsiTheme="majorBidi" w:cstheme="majorBidi"/>
                <w:color w:val="000000"/>
              </w:rPr>
              <w:t>deletion mutant</w:t>
            </w: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cm 5-arcB (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Rv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u w:val="single"/>
              </w:rPr>
            </w:pPr>
            <w:r w:rsidRPr="000D37EF">
              <w:rPr>
                <w:rFonts w:asciiTheme="majorBidi" w:eastAsia="Times New Roman" w:hAnsiTheme="majorBidi" w:cstheme="majorBidi"/>
                <w:u w:val="single"/>
              </w:rPr>
              <w:t>GAAGCAGCTCCAGCCTACACA</w:t>
            </w:r>
            <w:r w:rsidRPr="000D37EF">
              <w:rPr>
                <w:rFonts w:asciiTheme="majorBidi" w:eastAsia="Times New Roman" w:hAnsiTheme="majorBidi" w:cstheme="majorBidi"/>
              </w:rPr>
              <w:t>CATAGAGGATTCCTTCACCACA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cm 3-arcB (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Fw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u w:val="single"/>
              </w:rPr>
            </w:pPr>
            <w:r w:rsidRPr="000D37EF">
              <w:rPr>
                <w:rFonts w:asciiTheme="majorBidi" w:eastAsia="Times New Roman" w:hAnsiTheme="majorBidi" w:cstheme="majorBidi"/>
                <w:u w:val="single"/>
              </w:rPr>
              <w:t>CTAAGGAGGATATTCATATG</w:t>
            </w:r>
            <w:r w:rsidRPr="000D37EF">
              <w:rPr>
                <w:rFonts w:asciiTheme="majorBidi" w:eastAsia="Times New Roman" w:hAnsiTheme="majorBidi" w:cstheme="majorBidi"/>
              </w:rPr>
              <w:t>GAAAGCCTGGGTGGCAAAC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arcB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Rv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CATCCGCTGAGCACTACGC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Lrp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Fw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CTGTGTTATGTATGTGCTGCATAATC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lrp</w:t>
            </w:r>
            <w:proofErr w:type="spellEnd"/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  <w:r w:rsidRPr="000D37EF">
              <w:rPr>
                <w:rFonts w:asciiTheme="majorBidi" w:eastAsia="Times New Roman" w:hAnsiTheme="majorBidi" w:cstheme="majorBidi"/>
                <w:color w:val="000000"/>
              </w:rPr>
              <w:t>deletion mutant</w:t>
            </w: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cm 5-Lrp (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Rv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u w:val="single"/>
              </w:rPr>
            </w:pPr>
            <w:r w:rsidRPr="000D37EF">
              <w:rPr>
                <w:rFonts w:asciiTheme="majorBidi" w:eastAsia="Times New Roman" w:hAnsiTheme="majorBidi" w:cstheme="majorBidi"/>
                <w:u w:val="single"/>
              </w:rPr>
              <w:t>GAAGCAGCTCCAGCCTACACA</w:t>
            </w:r>
            <w:r w:rsidRPr="000D37EF">
              <w:rPr>
                <w:rFonts w:asciiTheme="majorBidi" w:eastAsia="Times New Roman" w:hAnsiTheme="majorBidi" w:cstheme="majorBidi"/>
              </w:rPr>
              <w:t>GTCTCTCTGTATTCCTTCCCTACTC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cm 3-Lrp (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Fw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u w:val="single"/>
              </w:rPr>
            </w:pPr>
            <w:r w:rsidRPr="000D37EF">
              <w:rPr>
                <w:rFonts w:asciiTheme="majorBidi" w:eastAsia="Times New Roman" w:hAnsiTheme="majorBidi" w:cstheme="majorBidi"/>
                <w:u w:val="single"/>
              </w:rPr>
              <w:t>CTAAGGAGGATATTCATATG</w:t>
            </w:r>
            <w:r w:rsidRPr="000D37EF">
              <w:rPr>
                <w:rFonts w:asciiTheme="majorBidi" w:eastAsia="Times New Roman" w:hAnsiTheme="majorBidi" w:cstheme="majorBidi"/>
              </w:rPr>
              <w:t>CACGGAACAGGTGCAAAATC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Lrp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Rv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GGGTTAAAGCTCAACAAGGCC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rpoS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Fw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CGATGATTACCTGAGTGCCTAC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rpoS</w:t>
            </w:r>
            <w:proofErr w:type="spellEnd"/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  <w:r w:rsidRPr="000D37EF">
              <w:rPr>
                <w:rFonts w:asciiTheme="majorBidi" w:eastAsia="Times New Roman" w:hAnsiTheme="majorBidi" w:cstheme="majorBidi"/>
                <w:color w:val="000000"/>
              </w:rPr>
              <w:t>deletion mutant</w:t>
            </w: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cm 5-rpoS (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Rv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u w:val="single"/>
              </w:rPr>
            </w:pPr>
            <w:r w:rsidRPr="000D37EF">
              <w:rPr>
                <w:rFonts w:asciiTheme="majorBidi" w:eastAsia="Times New Roman" w:hAnsiTheme="majorBidi" w:cstheme="majorBidi"/>
                <w:u w:val="single"/>
              </w:rPr>
              <w:t>GAAGCAGCTCCAGCCTACACA</w:t>
            </w:r>
            <w:r w:rsidRPr="000D37EF">
              <w:rPr>
                <w:rFonts w:asciiTheme="majorBidi" w:eastAsia="Times New Roman" w:hAnsiTheme="majorBidi" w:cstheme="majorBidi"/>
              </w:rPr>
              <w:t>CATAAGGTGGCTCCTACCC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cm 3-rpoS (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Fw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u w:val="single"/>
              </w:rPr>
            </w:pPr>
            <w:r w:rsidRPr="000D37EF">
              <w:rPr>
                <w:rFonts w:asciiTheme="majorBidi" w:eastAsia="Times New Roman" w:hAnsiTheme="majorBidi" w:cstheme="majorBidi"/>
                <w:u w:val="single"/>
              </w:rPr>
              <w:t>CTAAGGAGGATATTCATATG</w:t>
            </w:r>
            <w:r w:rsidRPr="000D37EF">
              <w:rPr>
                <w:rFonts w:asciiTheme="majorBidi" w:eastAsia="Times New Roman" w:hAnsiTheme="majorBidi" w:cstheme="majorBidi"/>
              </w:rPr>
              <w:t>CGCTGTTCCGCGAGTAAGTA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rpoS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Rv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CCGATGATTTGTCCACGCT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oxyR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Fw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GTAGCGCCATCAGGCAATAC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oxyR</w:t>
            </w:r>
            <w:proofErr w:type="spellEnd"/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  <w:r w:rsidRPr="000D37EF">
              <w:rPr>
                <w:rFonts w:asciiTheme="majorBidi" w:eastAsia="Times New Roman" w:hAnsiTheme="majorBidi" w:cstheme="majorBidi"/>
                <w:color w:val="000000"/>
              </w:rPr>
              <w:t>deletion mutant</w:t>
            </w: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cm 5-oxyR (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Rv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u w:val="single"/>
              </w:rPr>
            </w:pPr>
            <w:r w:rsidRPr="000D37EF">
              <w:rPr>
                <w:rFonts w:asciiTheme="majorBidi" w:eastAsia="Times New Roman" w:hAnsiTheme="majorBidi" w:cstheme="majorBidi"/>
                <w:u w:val="single"/>
              </w:rPr>
              <w:t>GAAGCAGCTCCAGCCTACACA</w:t>
            </w:r>
            <w:r w:rsidRPr="000D37EF">
              <w:rPr>
                <w:rFonts w:asciiTheme="majorBidi" w:eastAsia="Times New Roman" w:hAnsiTheme="majorBidi" w:cstheme="majorBidi"/>
              </w:rPr>
              <w:t>CATTATTCATCCTCCGTCGC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cm 3-oxyR (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Fw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u w:val="single"/>
              </w:rPr>
            </w:pPr>
            <w:r w:rsidRPr="000D37EF">
              <w:rPr>
                <w:rFonts w:asciiTheme="majorBidi" w:eastAsia="Times New Roman" w:hAnsiTheme="majorBidi" w:cstheme="majorBidi"/>
                <w:u w:val="single"/>
              </w:rPr>
              <w:t xml:space="preserve">CTAAGGAGGATATTCATATG </w:t>
            </w:r>
            <w:r w:rsidRPr="000D37EF">
              <w:rPr>
                <w:rFonts w:asciiTheme="majorBidi" w:eastAsia="Times New Roman" w:hAnsiTheme="majorBidi" w:cstheme="majorBidi"/>
              </w:rPr>
              <w:t>GTTTAAGCCGTTCAACGCC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oxyR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Rv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GCAGTTAACGGCAATGAAA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soxR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Fw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GGCTGTCTCCTGTAAGGTAT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soxR</w:t>
            </w:r>
            <w:proofErr w:type="spellEnd"/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  <w:r w:rsidRPr="000D37EF">
              <w:rPr>
                <w:rFonts w:asciiTheme="majorBidi" w:eastAsia="Times New Roman" w:hAnsiTheme="majorBidi" w:cstheme="majorBidi"/>
                <w:color w:val="000000"/>
              </w:rPr>
              <w:t>deletion mutant</w:t>
            </w: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lastRenderedPageBreak/>
              <w:t>cm 5-soxR (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Rv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u w:val="single"/>
              </w:rPr>
            </w:pPr>
            <w:r w:rsidRPr="000D37EF">
              <w:rPr>
                <w:rFonts w:asciiTheme="majorBidi" w:eastAsia="Times New Roman" w:hAnsiTheme="majorBidi" w:cstheme="majorBidi"/>
                <w:u w:val="single"/>
              </w:rPr>
              <w:t>GAAGCAGCTCCAGCCTACACA</w:t>
            </w:r>
            <w:r w:rsidRPr="000D37EF">
              <w:rPr>
                <w:rFonts w:asciiTheme="majorBidi" w:eastAsia="Times New Roman" w:hAnsiTheme="majorBidi" w:cstheme="majorBidi"/>
              </w:rPr>
              <w:t>CACCTAAAACTAAAGCGCCGC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cm 3-soxR (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Fw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u w:val="single"/>
              </w:rPr>
            </w:pPr>
            <w:r w:rsidRPr="000D37EF">
              <w:rPr>
                <w:rFonts w:asciiTheme="majorBidi" w:eastAsia="Times New Roman" w:hAnsiTheme="majorBidi" w:cstheme="majorBidi"/>
                <w:u w:val="single"/>
              </w:rPr>
              <w:t>CTAAGGAGGATATTCATATG</w:t>
            </w:r>
            <w:r w:rsidRPr="000D37EF">
              <w:rPr>
                <w:rFonts w:asciiTheme="majorBidi" w:eastAsia="Times New Roman" w:hAnsiTheme="majorBidi" w:cstheme="majorBidi"/>
              </w:rPr>
              <w:t>CGTCTGCCCGCGTATCGTCA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soxR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Rv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GACTTTGGTACCGGCTATTC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ompR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Fw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GAGCTCTTGTTTGAGTGTTTC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ompR</w:t>
            </w:r>
            <w:proofErr w:type="spellEnd"/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  <w:r w:rsidRPr="000D37EF">
              <w:rPr>
                <w:rFonts w:asciiTheme="majorBidi" w:eastAsia="Times New Roman" w:hAnsiTheme="majorBidi" w:cstheme="majorBidi"/>
                <w:color w:val="000000"/>
              </w:rPr>
              <w:t>deletion mutant</w:t>
            </w: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cm 5-ompR (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Rv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u w:val="single"/>
              </w:rPr>
            </w:pPr>
            <w:r w:rsidRPr="000D37EF">
              <w:rPr>
                <w:rFonts w:asciiTheme="majorBidi" w:eastAsia="Times New Roman" w:hAnsiTheme="majorBidi" w:cstheme="majorBidi"/>
                <w:u w:val="single"/>
              </w:rPr>
              <w:t>GAAGCAGCTCCAGCCTACACA</w:t>
            </w:r>
            <w:r w:rsidRPr="000D37EF">
              <w:rPr>
                <w:rFonts w:asciiTheme="majorBidi" w:eastAsia="Times New Roman" w:hAnsiTheme="majorBidi" w:cstheme="majorBidi"/>
              </w:rPr>
              <w:t>CATTGTCTGTACTCCCAAAG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cm 3-ompR (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Fw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u w:val="single"/>
              </w:rPr>
            </w:pPr>
            <w:r w:rsidRPr="000D37EF">
              <w:rPr>
                <w:rFonts w:asciiTheme="majorBidi" w:eastAsia="Times New Roman" w:hAnsiTheme="majorBidi" w:cstheme="majorBidi"/>
                <w:u w:val="single"/>
              </w:rPr>
              <w:t>CTAAGGAGGATATTCATATG</w:t>
            </w:r>
            <w:r w:rsidRPr="000D37EF">
              <w:rPr>
                <w:rFonts w:asciiTheme="majorBidi" w:eastAsia="Times New Roman" w:hAnsiTheme="majorBidi" w:cstheme="majorBidi"/>
              </w:rPr>
              <w:t>CTCGCCGCGAAGTTCATTT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ompR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Rv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CATCTGGTGGCTTAAGAATTC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phoP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Fw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GTGTTGATGCCGAAGGAAT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hoP</w:t>
            </w:r>
            <w:proofErr w:type="spellEnd"/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  <w:r w:rsidRPr="000D37EF">
              <w:rPr>
                <w:rFonts w:asciiTheme="majorBidi" w:eastAsia="Times New Roman" w:hAnsiTheme="majorBidi" w:cstheme="majorBidi"/>
                <w:color w:val="000000"/>
              </w:rPr>
              <w:t>deletion mutant</w:t>
            </w: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cm 5-phoP (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Rv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u w:val="single"/>
              </w:rPr>
            </w:pPr>
            <w:r w:rsidRPr="000D37EF">
              <w:rPr>
                <w:rFonts w:asciiTheme="majorBidi" w:eastAsia="Times New Roman" w:hAnsiTheme="majorBidi" w:cstheme="majorBidi"/>
                <w:u w:val="single"/>
              </w:rPr>
              <w:t>GAAGCAGCTCCAGCCTACACA</w:t>
            </w:r>
            <w:r w:rsidRPr="000D37EF">
              <w:rPr>
                <w:rFonts w:asciiTheme="majorBidi" w:eastAsia="Times New Roman" w:hAnsiTheme="majorBidi" w:cstheme="majorBidi"/>
              </w:rPr>
              <w:t>CATCTCTTCTCCCTTGTGTTAAC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cm 3-phoP (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Fw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u w:val="single"/>
              </w:rPr>
            </w:pPr>
            <w:r w:rsidRPr="000D37EF">
              <w:rPr>
                <w:rFonts w:asciiTheme="majorBidi" w:eastAsia="Times New Roman" w:hAnsiTheme="majorBidi" w:cstheme="majorBidi"/>
                <w:u w:val="single"/>
              </w:rPr>
              <w:t>CTAAGGAGGATATTCATATG</w:t>
            </w:r>
            <w:r w:rsidRPr="000D37EF">
              <w:rPr>
                <w:rFonts w:asciiTheme="majorBidi" w:eastAsia="Times New Roman" w:hAnsiTheme="majorBidi" w:cstheme="majorBidi"/>
              </w:rPr>
              <w:t>GCGGGTTCGTTTTTTGCT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phoP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Rv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GAATGCTTTTAATCAGCCAGG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TraA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Fw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GACTCGGTGCGTTATACTAAGTAC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traA</w:t>
            </w:r>
            <w:proofErr w:type="spellEnd"/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  <w:r w:rsidRPr="000D37EF">
              <w:rPr>
                <w:rFonts w:asciiTheme="majorBidi" w:eastAsia="Times New Roman" w:hAnsiTheme="majorBidi" w:cstheme="majorBidi"/>
                <w:color w:val="000000"/>
              </w:rPr>
              <w:t>deletion mutant</w:t>
            </w: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cm 5-TraA (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Rv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u w:val="single"/>
              </w:rPr>
            </w:pPr>
            <w:r w:rsidRPr="000D37EF">
              <w:rPr>
                <w:rFonts w:asciiTheme="majorBidi" w:eastAsia="Times New Roman" w:hAnsiTheme="majorBidi" w:cstheme="majorBidi"/>
                <w:u w:val="single"/>
              </w:rPr>
              <w:t>GAAGCAGCTCCAGCCTACACA</w:t>
            </w:r>
            <w:r w:rsidRPr="000D37EF">
              <w:rPr>
                <w:rFonts w:asciiTheme="majorBidi" w:eastAsia="Times New Roman" w:hAnsiTheme="majorBidi" w:cstheme="majorBidi"/>
              </w:rPr>
              <w:t>CATAGCAAAGGTCTCCGAT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cm 3-TraA (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Fw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u w:val="single"/>
              </w:rPr>
            </w:pPr>
            <w:r w:rsidRPr="000D37EF">
              <w:rPr>
                <w:rFonts w:asciiTheme="majorBidi" w:eastAsia="Times New Roman" w:hAnsiTheme="majorBidi" w:cstheme="majorBidi"/>
                <w:u w:val="single"/>
              </w:rPr>
              <w:t>CTAAGGAGGATATTCATATG</w:t>
            </w:r>
            <w:r w:rsidRPr="000D37EF">
              <w:rPr>
                <w:rFonts w:asciiTheme="majorBidi" w:eastAsia="Times New Roman" w:hAnsiTheme="majorBidi" w:cstheme="majorBidi"/>
              </w:rPr>
              <w:t>GAACAGGTGTCCCCATTAAA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TraA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Rv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CGGTGATTTGGCGAACTCAC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TraB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Fw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CTCTGAACTGACGTGCTGAT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traB</w:t>
            </w:r>
            <w:proofErr w:type="spellEnd"/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  <w:r w:rsidRPr="000D37EF">
              <w:rPr>
                <w:rFonts w:asciiTheme="majorBidi" w:eastAsia="Times New Roman" w:hAnsiTheme="majorBidi" w:cstheme="majorBidi"/>
                <w:color w:val="000000"/>
              </w:rPr>
              <w:t>deletion mutant</w:t>
            </w: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cm 5-TraB (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Rv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u w:val="single"/>
              </w:rPr>
            </w:pPr>
            <w:r w:rsidRPr="000D37EF">
              <w:rPr>
                <w:rFonts w:asciiTheme="majorBidi" w:eastAsia="Times New Roman" w:hAnsiTheme="majorBidi" w:cstheme="majorBidi"/>
                <w:u w:val="single"/>
              </w:rPr>
              <w:t>GAAGCAGCTCCAGCCTACACA</w:t>
            </w:r>
            <w:r w:rsidRPr="000D37EF">
              <w:rPr>
                <w:rFonts w:asciiTheme="majorBidi" w:eastAsia="Times New Roman" w:hAnsiTheme="majorBidi" w:cstheme="majorBidi"/>
              </w:rPr>
              <w:t>CACGAAGTTCAACGCTCC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cm 3-TraB (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Fw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u w:val="single"/>
              </w:rPr>
            </w:pPr>
            <w:r w:rsidRPr="000D37EF">
              <w:rPr>
                <w:rFonts w:asciiTheme="majorBidi" w:eastAsia="Times New Roman" w:hAnsiTheme="majorBidi" w:cstheme="majorBidi"/>
                <w:u w:val="single"/>
              </w:rPr>
              <w:t>CTAAGGAGGATATTCATATG</w:t>
            </w:r>
            <w:r w:rsidRPr="000D37EF">
              <w:rPr>
                <w:rFonts w:asciiTheme="majorBidi" w:eastAsia="Times New Roman" w:hAnsiTheme="majorBidi" w:cstheme="majorBidi"/>
              </w:rPr>
              <w:t>CCAGTATTTCCCGGCCTTC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TraB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Rv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GATGTTCTGTCGTGGTCATGC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TraC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Fw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CCAGTATTTCCCGGCCTTC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traC</w:t>
            </w:r>
            <w:proofErr w:type="spellEnd"/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  <w:r w:rsidRPr="000D37EF">
              <w:rPr>
                <w:rFonts w:asciiTheme="majorBidi" w:eastAsia="Times New Roman" w:hAnsiTheme="majorBidi" w:cstheme="majorBidi"/>
                <w:color w:val="000000"/>
              </w:rPr>
              <w:t>deletion mutant</w:t>
            </w: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cm 5-TraC (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Rv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u w:val="single"/>
              </w:rPr>
            </w:pPr>
            <w:r w:rsidRPr="000D37EF">
              <w:rPr>
                <w:rFonts w:asciiTheme="majorBidi" w:eastAsia="Times New Roman" w:hAnsiTheme="majorBidi" w:cstheme="majorBidi"/>
                <w:u w:val="single"/>
              </w:rPr>
              <w:t>GAAGCAGCTCCAGCCTACACA</w:t>
            </w:r>
            <w:r w:rsidRPr="000D37EF">
              <w:rPr>
                <w:rFonts w:asciiTheme="majorBidi" w:eastAsia="Times New Roman" w:hAnsiTheme="majorBidi" w:cstheme="majorBidi"/>
              </w:rPr>
              <w:t>GGTCATGCGAATGTCCTACT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cm 3-TraC (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Fw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u w:val="single"/>
              </w:rPr>
            </w:pPr>
            <w:r w:rsidRPr="000D37EF">
              <w:rPr>
                <w:rFonts w:asciiTheme="majorBidi" w:eastAsia="Times New Roman" w:hAnsiTheme="majorBidi" w:cstheme="majorBidi"/>
                <w:u w:val="single"/>
              </w:rPr>
              <w:t>CTAAGGAGGATATTCATATG</w:t>
            </w:r>
            <w:r w:rsidRPr="000D37EF">
              <w:rPr>
                <w:rFonts w:asciiTheme="majorBidi" w:eastAsia="Times New Roman" w:hAnsiTheme="majorBidi" w:cstheme="majorBidi"/>
              </w:rPr>
              <w:t>GTGTAATCCCCGACATACCC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TraC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Rv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GTTATCCGGCGTGCAGAAAC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 xml:space="preserve">1 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invA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Fw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GTGCTGCTTTCTCTACTTAACA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invA</w:t>
            </w:r>
            <w:proofErr w:type="spellEnd"/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  <w:r w:rsidRPr="000D37EF">
              <w:rPr>
                <w:rFonts w:asciiTheme="majorBidi" w:eastAsia="Times New Roman" w:hAnsiTheme="majorBidi" w:cstheme="majorBidi"/>
                <w:color w:val="000000"/>
              </w:rPr>
              <w:t>deletion mutant</w:t>
            </w: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Cm 5-invA (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Rv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u w:val="single"/>
              </w:rPr>
            </w:pPr>
            <w:r w:rsidRPr="000D37EF">
              <w:rPr>
                <w:rFonts w:asciiTheme="majorBidi" w:eastAsia="Times New Roman" w:hAnsiTheme="majorBidi" w:cstheme="majorBidi"/>
                <w:u w:val="single"/>
              </w:rPr>
              <w:t>GAAGCAGCTCCAGCCTACACA</w:t>
            </w:r>
            <w:r w:rsidRPr="000D37EF">
              <w:rPr>
                <w:rFonts w:asciiTheme="majorBidi" w:eastAsia="Times New Roman" w:hAnsiTheme="majorBidi" w:cstheme="majorBidi"/>
              </w:rPr>
              <w:t>CATCGGCTTCAATCAAGATAA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Cm 3-invA (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Fw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u w:val="single"/>
              </w:rPr>
            </w:pPr>
            <w:r w:rsidRPr="000D37EF">
              <w:rPr>
                <w:rFonts w:asciiTheme="majorBidi" w:eastAsia="Times New Roman" w:hAnsiTheme="majorBidi" w:cstheme="majorBidi"/>
                <w:u w:val="single"/>
              </w:rPr>
              <w:t>CTAAGGAGGATATTCATATG</w:t>
            </w:r>
            <w:r w:rsidRPr="000D37EF">
              <w:rPr>
                <w:rFonts w:asciiTheme="majorBidi" w:eastAsia="Times New Roman" w:hAnsiTheme="majorBidi" w:cstheme="majorBidi"/>
              </w:rPr>
              <w:t>CCAATGGCGGCGAATTACGA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 xml:space="preserve">1 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invA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Rv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CTTGCTATCTGCTATCTCACC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 xml:space="preserve">Cm 5 </w:t>
            </w:r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TGTGTAGGCTGGAGCTGCTTC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D37EF">
              <w:rPr>
                <w:rFonts w:asciiTheme="majorBidi" w:eastAsia="Times New Roman" w:hAnsiTheme="majorBidi" w:cstheme="majorBidi"/>
                <w:color w:val="000000"/>
              </w:rPr>
              <w:t>chloramphenicol cassette creation</w:t>
            </w: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lastRenderedPageBreak/>
              <w:t>Cm 3</w:t>
            </w:r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</w:rPr>
              <w:t>CATATGAATATCCTCCTTAG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Fnr</w:t>
            </w:r>
            <w:proofErr w:type="spellEnd"/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xhoI</w:t>
            </w:r>
            <w:proofErr w:type="spellEnd"/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Fw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  <w:u w:val="single"/>
              </w:rPr>
              <w:t>TTTTCTCGAG</w:t>
            </w:r>
            <w:r w:rsidRPr="000D37EF">
              <w:rPr>
                <w:rFonts w:asciiTheme="majorBidi" w:eastAsia="Times New Roman" w:hAnsiTheme="majorBidi" w:cstheme="majorBidi"/>
              </w:rPr>
              <w:t>GGCAAAAAGTGCCTTATCGGTC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nr</w:t>
            </w:r>
            <w:proofErr w:type="spellEnd"/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  <w:r w:rsidRPr="000D37EF">
              <w:rPr>
                <w:rFonts w:asciiTheme="majorBidi" w:eastAsia="Times New Roman" w:hAnsiTheme="majorBidi" w:cstheme="majorBidi"/>
                <w:color w:val="000000"/>
              </w:rPr>
              <w:t>complementation</w:t>
            </w: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Fnr</w:t>
            </w:r>
            <w:proofErr w:type="spellEnd"/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xbaI</w:t>
            </w:r>
            <w:proofErr w:type="spellEnd"/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Rv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  <w:u w:val="single"/>
              </w:rPr>
              <w:t>TTTTTCTAGA</w:t>
            </w:r>
            <w:r w:rsidRPr="000D37EF">
              <w:rPr>
                <w:rFonts w:asciiTheme="majorBidi" w:eastAsia="Times New Roman" w:hAnsiTheme="majorBidi" w:cstheme="majorBidi"/>
              </w:rPr>
              <w:t>TTAAGCGACGTTGCGGGT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TraB</w:t>
            </w:r>
            <w:proofErr w:type="spellEnd"/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XhoI</w:t>
            </w:r>
            <w:proofErr w:type="spellEnd"/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  <w:color w:val="000000"/>
              </w:rPr>
              <w:t>Fw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  <w:u w:val="single"/>
              </w:rPr>
              <w:t>TTTTCTCGAG</w:t>
            </w:r>
            <w:r w:rsidRPr="000D37EF">
              <w:rPr>
                <w:rFonts w:asciiTheme="majorBidi" w:eastAsia="Times New Roman" w:hAnsiTheme="majorBidi" w:cstheme="majorBidi"/>
              </w:rPr>
              <w:t>TGCCTCCTCACTGATACCTCT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traB</w:t>
            </w:r>
            <w:proofErr w:type="spellEnd"/>
            <w:r w:rsidRPr="000D37EF">
              <w:rPr>
                <w:rFonts w:asciiTheme="majorBidi" w:eastAsia="Times New Roman" w:hAnsiTheme="majorBidi" w:cstheme="majorBidi"/>
                <w:color w:val="000000"/>
              </w:rPr>
              <w:t xml:space="preserve"> complementation</w:t>
            </w:r>
          </w:p>
        </w:tc>
      </w:tr>
      <w:tr w:rsidR="00EF54FD" w:rsidRPr="00843D04" w:rsidTr="002575D7">
        <w:tc>
          <w:tcPr>
            <w:tcW w:w="1135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TraB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xbaI</w:t>
            </w:r>
            <w:proofErr w:type="spellEnd"/>
            <w:r w:rsidRPr="000D37EF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0D37EF">
              <w:rPr>
                <w:rFonts w:asciiTheme="majorBidi" w:eastAsia="Times New Roman" w:hAnsiTheme="majorBidi" w:cstheme="majorBidi"/>
              </w:rPr>
              <w:t>Rv</w:t>
            </w:r>
            <w:proofErr w:type="spellEnd"/>
          </w:p>
        </w:tc>
        <w:tc>
          <w:tcPr>
            <w:tcW w:w="4677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0D37EF">
              <w:rPr>
                <w:rFonts w:asciiTheme="majorBidi" w:eastAsia="Times New Roman" w:hAnsiTheme="majorBidi" w:cstheme="majorBidi"/>
                <w:u w:val="single"/>
              </w:rPr>
              <w:t>TTTTTCTAGA</w:t>
            </w:r>
            <w:r w:rsidRPr="000D37EF">
              <w:rPr>
                <w:rFonts w:asciiTheme="majorBidi" w:eastAsia="Times New Roman" w:hAnsiTheme="majorBidi" w:cstheme="majorBidi"/>
              </w:rPr>
              <w:t>CTATGGGATGTTTACAAGGCGCTC</w:t>
            </w:r>
          </w:p>
        </w:tc>
        <w:tc>
          <w:tcPr>
            <w:tcW w:w="2744" w:type="dxa"/>
          </w:tcPr>
          <w:p w:rsidR="00EF54FD" w:rsidRPr="000D37E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</w:tbl>
    <w:p w:rsidR="00EF54FD" w:rsidRDefault="00EF54FD" w:rsidP="00EF54FD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* </w:t>
      </w:r>
      <w:r w:rsidRPr="000424DB">
        <w:rPr>
          <w:rFonts w:asciiTheme="majorBidi" w:hAnsiTheme="majorBidi" w:cstheme="majorBidi"/>
          <w:sz w:val="24"/>
          <w:szCs w:val="24"/>
        </w:rPr>
        <w:t xml:space="preserve">Nucleotide sequence from </w:t>
      </w:r>
      <w:r>
        <w:rPr>
          <w:rFonts w:asciiTheme="majorBidi" w:hAnsiTheme="majorBidi" w:cstheme="majorBidi"/>
          <w:sz w:val="24"/>
          <w:szCs w:val="24"/>
        </w:rPr>
        <w:t xml:space="preserve">lambda-red </w:t>
      </w:r>
      <w:proofErr w:type="spellStart"/>
      <w:r>
        <w:rPr>
          <w:rFonts w:asciiTheme="majorBidi" w:hAnsiTheme="majorBidi" w:cstheme="majorBidi"/>
          <w:sz w:val="24"/>
          <w:szCs w:val="24"/>
        </w:rPr>
        <w:t>recombinase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424DB">
        <w:rPr>
          <w:rFonts w:asciiTheme="majorBidi" w:hAnsiTheme="majorBidi" w:cstheme="majorBidi"/>
          <w:sz w:val="24"/>
          <w:szCs w:val="24"/>
        </w:rPr>
        <w:t xml:space="preserve">antibiotic resistant cassettes and restriction </w:t>
      </w:r>
      <w:r>
        <w:rPr>
          <w:rFonts w:asciiTheme="majorBidi" w:hAnsiTheme="majorBidi" w:cstheme="majorBidi"/>
          <w:sz w:val="24"/>
          <w:szCs w:val="24"/>
        </w:rPr>
        <w:t xml:space="preserve">enzyme </w:t>
      </w:r>
      <w:r w:rsidRPr="000424DB">
        <w:rPr>
          <w:rFonts w:asciiTheme="majorBidi" w:hAnsiTheme="majorBidi" w:cstheme="majorBidi"/>
          <w:sz w:val="24"/>
          <w:szCs w:val="24"/>
        </w:rPr>
        <w:t xml:space="preserve">sites added to the primers are underlined. </w:t>
      </w:r>
      <w:bookmarkStart w:id="0" w:name="_GoBack"/>
      <w:bookmarkEnd w:id="0"/>
    </w:p>
    <w:sectPr w:rsidR="00EF54FD" w:rsidSect="00C33EEC">
      <w:pgSz w:w="11906" w:h="16838"/>
      <w:pgMar w:top="1440" w:right="1800" w:bottom="1440" w:left="1800" w:header="708" w:footer="708" w:gutter="0"/>
      <w:lnNumType w:countBy="1" w:restart="continuous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vd02twvja5z9xe59sgpxdactpzvw0azzvf5&quot;&gt;Salmonella&lt;record-ids&gt;&lt;item&gt;542&lt;/item&gt;&lt;item&gt;635&lt;/item&gt;&lt;item&gt;786&lt;/item&gt;&lt;item&gt;1356&lt;/item&gt;&lt;item&gt;1769&lt;/item&gt;&lt;item&gt;1836&lt;/item&gt;&lt;item&gt;1860&lt;/item&gt;&lt;/record-ids&gt;&lt;/item&gt;&lt;/Libraries&gt;"/>
  </w:docVars>
  <w:rsids>
    <w:rsidRoot w:val="00FD4591"/>
    <w:rsid w:val="00011CDF"/>
    <w:rsid w:val="000163BF"/>
    <w:rsid w:val="00037C8A"/>
    <w:rsid w:val="000424DB"/>
    <w:rsid w:val="000450D5"/>
    <w:rsid w:val="00046AD5"/>
    <w:rsid w:val="000D37EF"/>
    <w:rsid w:val="0014110F"/>
    <w:rsid w:val="00164E8F"/>
    <w:rsid w:val="001730DB"/>
    <w:rsid w:val="001B6DF5"/>
    <w:rsid w:val="002036E7"/>
    <w:rsid w:val="002575D7"/>
    <w:rsid w:val="002C28B9"/>
    <w:rsid w:val="002D229D"/>
    <w:rsid w:val="00337734"/>
    <w:rsid w:val="003457A4"/>
    <w:rsid w:val="00395A76"/>
    <w:rsid w:val="00436417"/>
    <w:rsid w:val="00472EF4"/>
    <w:rsid w:val="004E4B78"/>
    <w:rsid w:val="00567862"/>
    <w:rsid w:val="00585BA9"/>
    <w:rsid w:val="005A64BA"/>
    <w:rsid w:val="005B12C6"/>
    <w:rsid w:val="005B201E"/>
    <w:rsid w:val="005D435D"/>
    <w:rsid w:val="005F7A00"/>
    <w:rsid w:val="00603583"/>
    <w:rsid w:val="00641CFC"/>
    <w:rsid w:val="00660755"/>
    <w:rsid w:val="006A7F85"/>
    <w:rsid w:val="006D0985"/>
    <w:rsid w:val="006E4CBF"/>
    <w:rsid w:val="00767722"/>
    <w:rsid w:val="007C1003"/>
    <w:rsid w:val="00814C2E"/>
    <w:rsid w:val="008343A5"/>
    <w:rsid w:val="00843D04"/>
    <w:rsid w:val="008800CB"/>
    <w:rsid w:val="008B6C97"/>
    <w:rsid w:val="009B79A6"/>
    <w:rsid w:val="009D0F57"/>
    <w:rsid w:val="00A04694"/>
    <w:rsid w:val="00A41824"/>
    <w:rsid w:val="00A50B08"/>
    <w:rsid w:val="00AA7454"/>
    <w:rsid w:val="00AC18E6"/>
    <w:rsid w:val="00AD6419"/>
    <w:rsid w:val="00AD7393"/>
    <w:rsid w:val="00B6557F"/>
    <w:rsid w:val="00BB6897"/>
    <w:rsid w:val="00C071FB"/>
    <w:rsid w:val="00C33EEC"/>
    <w:rsid w:val="00C80057"/>
    <w:rsid w:val="00CD001A"/>
    <w:rsid w:val="00CE344D"/>
    <w:rsid w:val="00D11AEF"/>
    <w:rsid w:val="00D16252"/>
    <w:rsid w:val="00D45A58"/>
    <w:rsid w:val="00D5534F"/>
    <w:rsid w:val="00DA3E18"/>
    <w:rsid w:val="00DF374B"/>
    <w:rsid w:val="00E133E7"/>
    <w:rsid w:val="00E55867"/>
    <w:rsid w:val="00E96B7A"/>
    <w:rsid w:val="00EF54FD"/>
    <w:rsid w:val="00F37CDC"/>
    <w:rsid w:val="00FA1647"/>
    <w:rsid w:val="00FA1B38"/>
    <w:rsid w:val="00FC7E13"/>
    <w:rsid w:val="00FD4591"/>
    <w:rsid w:val="00FF2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45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6557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424D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D0985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6D09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6D0985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6D098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6D098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09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98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33EE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54FD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EF54F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45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6557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424D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D0985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6D09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6D0985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6D098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6D098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09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98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33EE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54FD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EF54F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64</Words>
  <Characters>4357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גל-מור אוהד, דר</dc:creator>
  <cp:lastModifiedBy>גל-מור אוהד, דר</cp:lastModifiedBy>
  <cp:revision>3</cp:revision>
  <dcterms:created xsi:type="dcterms:W3CDTF">2016-08-04T07:30:00Z</dcterms:created>
  <dcterms:modified xsi:type="dcterms:W3CDTF">2016-08-04T07:31:00Z</dcterms:modified>
</cp:coreProperties>
</file>